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 S2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Summary of sequence data generated from rumen samples of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HH and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12 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LL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dairy buffaloes</w:t>
      </w:r>
    </w:p>
    <w:tbl>
      <w:tblPr>
        <w:tblStyle w:val="2"/>
        <w:tblW w:w="885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980"/>
        <w:gridCol w:w="1265"/>
        <w:gridCol w:w="1265"/>
        <w:gridCol w:w="1066"/>
        <w:gridCol w:w="1048"/>
        <w:gridCol w:w="994"/>
        <w:gridCol w:w="115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Samp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ertSize(bp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Dat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anDat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an_Q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an_Q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an_GC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ive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037.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989.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725.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651.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8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3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652.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610.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403.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373.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7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451.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428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8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7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384.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344.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742.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727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8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345.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315.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7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379.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365.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7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8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085.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061.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7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659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642.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8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344.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217.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7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107.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081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7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653.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590.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4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679.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656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7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520.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470.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5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075.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048.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7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697.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634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4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121.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083.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808.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751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171.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156.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8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559.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540.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9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8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272.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190.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2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257.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234.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6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80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W w:w="885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4"/>
        <w:gridCol w:w="1662"/>
        <w:gridCol w:w="1391"/>
        <w:gridCol w:w="1012"/>
        <w:gridCol w:w="994"/>
        <w:gridCol w:w="1283"/>
        <w:gridCol w:w="1609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2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I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len.(bp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rage len.(bp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50 Len.(bp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90 Len.(bp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 len.(bp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9,014,02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5,5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5.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,5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,986,96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2,8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5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,7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,781,68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6,4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9.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,9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,327,75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7,6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0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,9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1,459,36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7,3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8.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,1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0,600,73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5,7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2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,7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,203,24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2,2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4.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2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4,971,5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,9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0.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,4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,736,48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7,7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3.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,6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1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,102,04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,8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8.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,1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1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1,526,67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5,4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3.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,3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1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,180,42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8,0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1.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,8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1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8,386,42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8,18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1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,5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1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9,262,3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8,2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4.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,0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1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5,923,3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0,4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1.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,0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1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4,862,65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3,0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2.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,3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1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3,928,33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,8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5.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,3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6,307,09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1,0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7.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,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1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6,759,05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,4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3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,2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2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6,454,06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8,5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5.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,6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2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,841,89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4,7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1.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,5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2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6,986,49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5,5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9.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7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2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,591,21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6,8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1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,5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2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,222,43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5,09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3.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,17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gxZmQ0NGVjOGZjNDljOGFhMmFmNDMyMGEzYjRkMGQifQ=="/>
  </w:docVars>
  <w:rsids>
    <w:rsidRoot w:val="008C41D6"/>
    <w:rsid w:val="00006C0A"/>
    <w:rsid w:val="0001557E"/>
    <w:rsid w:val="00022EC1"/>
    <w:rsid w:val="00023870"/>
    <w:rsid w:val="00027FED"/>
    <w:rsid w:val="0003097A"/>
    <w:rsid w:val="00043119"/>
    <w:rsid w:val="0004782F"/>
    <w:rsid w:val="00047AE3"/>
    <w:rsid w:val="00070360"/>
    <w:rsid w:val="00075D43"/>
    <w:rsid w:val="00076AB8"/>
    <w:rsid w:val="000778E7"/>
    <w:rsid w:val="00087B5A"/>
    <w:rsid w:val="00095567"/>
    <w:rsid w:val="000979D1"/>
    <w:rsid w:val="000A0671"/>
    <w:rsid w:val="000A3329"/>
    <w:rsid w:val="000A73F7"/>
    <w:rsid w:val="000B33DE"/>
    <w:rsid w:val="000C1A2E"/>
    <w:rsid w:val="000C31BE"/>
    <w:rsid w:val="000D62CA"/>
    <w:rsid w:val="000E0F8D"/>
    <w:rsid w:val="000E17AA"/>
    <w:rsid w:val="000E736F"/>
    <w:rsid w:val="000F56E2"/>
    <w:rsid w:val="000F6422"/>
    <w:rsid w:val="00103224"/>
    <w:rsid w:val="001054F9"/>
    <w:rsid w:val="00115A64"/>
    <w:rsid w:val="00115DD1"/>
    <w:rsid w:val="00117B17"/>
    <w:rsid w:val="0013279C"/>
    <w:rsid w:val="001341DF"/>
    <w:rsid w:val="00152D52"/>
    <w:rsid w:val="0016333E"/>
    <w:rsid w:val="00183E7B"/>
    <w:rsid w:val="00186D19"/>
    <w:rsid w:val="001932D0"/>
    <w:rsid w:val="001A1A36"/>
    <w:rsid w:val="001A2946"/>
    <w:rsid w:val="001A3001"/>
    <w:rsid w:val="001A7D4E"/>
    <w:rsid w:val="001B09C6"/>
    <w:rsid w:val="001B2544"/>
    <w:rsid w:val="001C4B96"/>
    <w:rsid w:val="001C5131"/>
    <w:rsid w:val="001D4567"/>
    <w:rsid w:val="001E3505"/>
    <w:rsid w:val="001F1266"/>
    <w:rsid w:val="001F63B6"/>
    <w:rsid w:val="001F7432"/>
    <w:rsid w:val="0020078F"/>
    <w:rsid w:val="00213352"/>
    <w:rsid w:val="002140E9"/>
    <w:rsid w:val="00220A8C"/>
    <w:rsid w:val="00230B70"/>
    <w:rsid w:val="00242192"/>
    <w:rsid w:val="00242C3E"/>
    <w:rsid w:val="00251207"/>
    <w:rsid w:val="00261F32"/>
    <w:rsid w:val="00263F40"/>
    <w:rsid w:val="002740FD"/>
    <w:rsid w:val="00280EA4"/>
    <w:rsid w:val="00287A9B"/>
    <w:rsid w:val="00292FE7"/>
    <w:rsid w:val="00295424"/>
    <w:rsid w:val="00297717"/>
    <w:rsid w:val="002A7813"/>
    <w:rsid w:val="002B24B6"/>
    <w:rsid w:val="002B315A"/>
    <w:rsid w:val="002D2DF3"/>
    <w:rsid w:val="002E18A8"/>
    <w:rsid w:val="002F0C11"/>
    <w:rsid w:val="002F3242"/>
    <w:rsid w:val="003015FF"/>
    <w:rsid w:val="00301EA1"/>
    <w:rsid w:val="00322FB2"/>
    <w:rsid w:val="00324C91"/>
    <w:rsid w:val="00330EE0"/>
    <w:rsid w:val="0033753B"/>
    <w:rsid w:val="0034474B"/>
    <w:rsid w:val="00344C84"/>
    <w:rsid w:val="00346193"/>
    <w:rsid w:val="00347F5F"/>
    <w:rsid w:val="0036040B"/>
    <w:rsid w:val="00361909"/>
    <w:rsid w:val="00361FAD"/>
    <w:rsid w:val="00363E33"/>
    <w:rsid w:val="0037358B"/>
    <w:rsid w:val="00381E03"/>
    <w:rsid w:val="00385F90"/>
    <w:rsid w:val="00390590"/>
    <w:rsid w:val="00391821"/>
    <w:rsid w:val="00394AEA"/>
    <w:rsid w:val="003C7C08"/>
    <w:rsid w:val="003F34EA"/>
    <w:rsid w:val="00406C44"/>
    <w:rsid w:val="00411371"/>
    <w:rsid w:val="00420211"/>
    <w:rsid w:val="00431229"/>
    <w:rsid w:val="004331ED"/>
    <w:rsid w:val="00433294"/>
    <w:rsid w:val="00440AD6"/>
    <w:rsid w:val="00450FCF"/>
    <w:rsid w:val="00451BFC"/>
    <w:rsid w:val="00456772"/>
    <w:rsid w:val="00491C1F"/>
    <w:rsid w:val="004A2B75"/>
    <w:rsid w:val="004A65F7"/>
    <w:rsid w:val="004B18B9"/>
    <w:rsid w:val="004C251B"/>
    <w:rsid w:val="004D5625"/>
    <w:rsid w:val="004E1DFC"/>
    <w:rsid w:val="004F015F"/>
    <w:rsid w:val="004F4548"/>
    <w:rsid w:val="0050113B"/>
    <w:rsid w:val="005041D9"/>
    <w:rsid w:val="00504D0F"/>
    <w:rsid w:val="0052253F"/>
    <w:rsid w:val="00524F24"/>
    <w:rsid w:val="0054488D"/>
    <w:rsid w:val="00545ABD"/>
    <w:rsid w:val="00553CCD"/>
    <w:rsid w:val="00561FBF"/>
    <w:rsid w:val="0056323F"/>
    <w:rsid w:val="00564918"/>
    <w:rsid w:val="005670D7"/>
    <w:rsid w:val="0057480C"/>
    <w:rsid w:val="00583EC7"/>
    <w:rsid w:val="00594DAA"/>
    <w:rsid w:val="005A3C97"/>
    <w:rsid w:val="005D3F44"/>
    <w:rsid w:val="005D4B34"/>
    <w:rsid w:val="005E106E"/>
    <w:rsid w:val="005E764B"/>
    <w:rsid w:val="005F46AD"/>
    <w:rsid w:val="005F4A6D"/>
    <w:rsid w:val="005F77F7"/>
    <w:rsid w:val="006005FC"/>
    <w:rsid w:val="00604756"/>
    <w:rsid w:val="00606591"/>
    <w:rsid w:val="006253FC"/>
    <w:rsid w:val="006437CB"/>
    <w:rsid w:val="00653A4F"/>
    <w:rsid w:val="00672D85"/>
    <w:rsid w:val="00675C3C"/>
    <w:rsid w:val="0069110F"/>
    <w:rsid w:val="00695A07"/>
    <w:rsid w:val="006A647D"/>
    <w:rsid w:val="006B15EF"/>
    <w:rsid w:val="006B56FA"/>
    <w:rsid w:val="006B74D2"/>
    <w:rsid w:val="006C2784"/>
    <w:rsid w:val="006C7B38"/>
    <w:rsid w:val="006E1A34"/>
    <w:rsid w:val="006F14C0"/>
    <w:rsid w:val="006F4294"/>
    <w:rsid w:val="006F6D0C"/>
    <w:rsid w:val="00717AD9"/>
    <w:rsid w:val="00725B7D"/>
    <w:rsid w:val="00726AAD"/>
    <w:rsid w:val="007358A6"/>
    <w:rsid w:val="00735A50"/>
    <w:rsid w:val="00737D65"/>
    <w:rsid w:val="00737EA3"/>
    <w:rsid w:val="007570ED"/>
    <w:rsid w:val="00772942"/>
    <w:rsid w:val="0079095A"/>
    <w:rsid w:val="00792A38"/>
    <w:rsid w:val="00795B77"/>
    <w:rsid w:val="007A3D13"/>
    <w:rsid w:val="007A436E"/>
    <w:rsid w:val="007B36D2"/>
    <w:rsid w:val="007B4FF4"/>
    <w:rsid w:val="007B53D8"/>
    <w:rsid w:val="007C2BDF"/>
    <w:rsid w:val="007C3B7D"/>
    <w:rsid w:val="007C4B64"/>
    <w:rsid w:val="007C7505"/>
    <w:rsid w:val="007D16C6"/>
    <w:rsid w:val="007D7BC4"/>
    <w:rsid w:val="007E16BD"/>
    <w:rsid w:val="007E30DF"/>
    <w:rsid w:val="007F12FF"/>
    <w:rsid w:val="007F1374"/>
    <w:rsid w:val="00800217"/>
    <w:rsid w:val="00801FCD"/>
    <w:rsid w:val="00803A0E"/>
    <w:rsid w:val="00815850"/>
    <w:rsid w:val="008227D2"/>
    <w:rsid w:val="00827E52"/>
    <w:rsid w:val="0083180E"/>
    <w:rsid w:val="008443BA"/>
    <w:rsid w:val="00844A59"/>
    <w:rsid w:val="00855BB3"/>
    <w:rsid w:val="00863EDF"/>
    <w:rsid w:val="0088784B"/>
    <w:rsid w:val="00892AEF"/>
    <w:rsid w:val="008A0113"/>
    <w:rsid w:val="008A4886"/>
    <w:rsid w:val="008B2D76"/>
    <w:rsid w:val="008C1744"/>
    <w:rsid w:val="008C41D6"/>
    <w:rsid w:val="008D4D88"/>
    <w:rsid w:val="008E20D5"/>
    <w:rsid w:val="00906118"/>
    <w:rsid w:val="00915BCC"/>
    <w:rsid w:val="0091654E"/>
    <w:rsid w:val="009230C4"/>
    <w:rsid w:val="00923CA3"/>
    <w:rsid w:val="00926CA8"/>
    <w:rsid w:val="00940B0D"/>
    <w:rsid w:val="0094279F"/>
    <w:rsid w:val="0095794F"/>
    <w:rsid w:val="00964D46"/>
    <w:rsid w:val="00967455"/>
    <w:rsid w:val="009734E6"/>
    <w:rsid w:val="00983686"/>
    <w:rsid w:val="00990E73"/>
    <w:rsid w:val="00995C3D"/>
    <w:rsid w:val="00997F2B"/>
    <w:rsid w:val="009B23B7"/>
    <w:rsid w:val="009B3C6E"/>
    <w:rsid w:val="009B7ACA"/>
    <w:rsid w:val="009C5BA4"/>
    <w:rsid w:val="009C6C53"/>
    <w:rsid w:val="009D146C"/>
    <w:rsid w:val="009D1D4A"/>
    <w:rsid w:val="009E1465"/>
    <w:rsid w:val="009F0D25"/>
    <w:rsid w:val="00A10A31"/>
    <w:rsid w:val="00A11A07"/>
    <w:rsid w:val="00A201BA"/>
    <w:rsid w:val="00A2293E"/>
    <w:rsid w:val="00A26549"/>
    <w:rsid w:val="00A26AA4"/>
    <w:rsid w:val="00A33F47"/>
    <w:rsid w:val="00A42345"/>
    <w:rsid w:val="00A57E48"/>
    <w:rsid w:val="00A607F5"/>
    <w:rsid w:val="00A63290"/>
    <w:rsid w:val="00A7181B"/>
    <w:rsid w:val="00A726EE"/>
    <w:rsid w:val="00A73E4B"/>
    <w:rsid w:val="00A75C6A"/>
    <w:rsid w:val="00A80971"/>
    <w:rsid w:val="00A833D5"/>
    <w:rsid w:val="00A9392F"/>
    <w:rsid w:val="00AA6E8B"/>
    <w:rsid w:val="00AB1D8D"/>
    <w:rsid w:val="00AD47F7"/>
    <w:rsid w:val="00AD4FA2"/>
    <w:rsid w:val="00AE148B"/>
    <w:rsid w:val="00AE23CC"/>
    <w:rsid w:val="00AE3D1A"/>
    <w:rsid w:val="00AE648B"/>
    <w:rsid w:val="00AE71B8"/>
    <w:rsid w:val="00AE7D46"/>
    <w:rsid w:val="00AF5F1E"/>
    <w:rsid w:val="00B06AF9"/>
    <w:rsid w:val="00B07918"/>
    <w:rsid w:val="00B07C08"/>
    <w:rsid w:val="00B10B51"/>
    <w:rsid w:val="00B2505C"/>
    <w:rsid w:val="00B26083"/>
    <w:rsid w:val="00B26913"/>
    <w:rsid w:val="00B4348A"/>
    <w:rsid w:val="00B5451C"/>
    <w:rsid w:val="00B65E37"/>
    <w:rsid w:val="00B81541"/>
    <w:rsid w:val="00B82CD6"/>
    <w:rsid w:val="00B8337B"/>
    <w:rsid w:val="00B86897"/>
    <w:rsid w:val="00B879B3"/>
    <w:rsid w:val="00B93AE2"/>
    <w:rsid w:val="00B94E7F"/>
    <w:rsid w:val="00BB53E0"/>
    <w:rsid w:val="00BC063E"/>
    <w:rsid w:val="00BC17F1"/>
    <w:rsid w:val="00BD2710"/>
    <w:rsid w:val="00BD2ACE"/>
    <w:rsid w:val="00BD7DF1"/>
    <w:rsid w:val="00BE35B0"/>
    <w:rsid w:val="00BE569A"/>
    <w:rsid w:val="00BE6D43"/>
    <w:rsid w:val="00BF21C1"/>
    <w:rsid w:val="00BF3880"/>
    <w:rsid w:val="00BF6805"/>
    <w:rsid w:val="00BF7ECA"/>
    <w:rsid w:val="00C033EE"/>
    <w:rsid w:val="00C036FF"/>
    <w:rsid w:val="00C061CE"/>
    <w:rsid w:val="00C07EAB"/>
    <w:rsid w:val="00C20E89"/>
    <w:rsid w:val="00C22F77"/>
    <w:rsid w:val="00C33B59"/>
    <w:rsid w:val="00C37BF0"/>
    <w:rsid w:val="00C4589E"/>
    <w:rsid w:val="00C467C2"/>
    <w:rsid w:val="00C47747"/>
    <w:rsid w:val="00C5461F"/>
    <w:rsid w:val="00C75381"/>
    <w:rsid w:val="00C82597"/>
    <w:rsid w:val="00C93139"/>
    <w:rsid w:val="00C93CC9"/>
    <w:rsid w:val="00C94A3F"/>
    <w:rsid w:val="00CD5613"/>
    <w:rsid w:val="00CE2CBD"/>
    <w:rsid w:val="00CE3211"/>
    <w:rsid w:val="00CF5C0E"/>
    <w:rsid w:val="00D002ED"/>
    <w:rsid w:val="00D154BE"/>
    <w:rsid w:val="00D30053"/>
    <w:rsid w:val="00D3165B"/>
    <w:rsid w:val="00D34C43"/>
    <w:rsid w:val="00D462F3"/>
    <w:rsid w:val="00D471A9"/>
    <w:rsid w:val="00D5085A"/>
    <w:rsid w:val="00D56370"/>
    <w:rsid w:val="00D63592"/>
    <w:rsid w:val="00D72C5D"/>
    <w:rsid w:val="00D75FD3"/>
    <w:rsid w:val="00D95B9C"/>
    <w:rsid w:val="00DA13EC"/>
    <w:rsid w:val="00DC61C3"/>
    <w:rsid w:val="00DD0255"/>
    <w:rsid w:val="00DD1DAA"/>
    <w:rsid w:val="00DD2E5E"/>
    <w:rsid w:val="00DD394D"/>
    <w:rsid w:val="00DD5CC2"/>
    <w:rsid w:val="00DE2CBE"/>
    <w:rsid w:val="00DE57D7"/>
    <w:rsid w:val="00DF0A71"/>
    <w:rsid w:val="00DF1E77"/>
    <w:rsid w:val="00E10FE0"/>
    <w:rsid w:val="00E12FB4"/>
    <w:rsid w:val="00E13C3C"/>
    <w:rsid w:val="00E17854"/>
    <w:rsid w:val="00E227FD"/>
    <w:rsid w:val="00E27882"/>
    <w:rsid w:val="00E4569F"/>
    <w:rsid w:val="00E479C6"/>
    <w:rsid w:val="00E50382"/>
    <w:rsid w:val="00E51992"/>
    <w:rsid w:val="00E53117"/>
    <w:rsid w:val="00E53F36"/>
    <w:rsid w:val="00E62A0A"/>
    <w:rsid w:val="00E64746"/>
    <w:rsid w:val="00E67623"/>
    <w:rsid w:val="00E76DAD"/>
    <w:rsid w:val="00E85927"/>
    <w:rsid w:val="00E869CD"/>
    <w:rsid w:val="00E86BFC"/>
    <w:rsid w:val="00E87120"/>
    <w:rsid w:val="00E90461"/>
    <w:rsid w:val="00E93BB7"/>
    <w:rsid w:val="00E96CF2"/>
    <w:rsid w:val="00EA42D5"/>
    <w:rsid w:val="00EA5676"/>
    <w:rsid w:val="00EA5DEE"/>
    <w:rsid w:val="00EA7071"/>
    <w:rsid w:val="00EB0FC2"/>
    <w:rsid w:val="00EB30E1"/>
    <w:rsid w:val="00EB433C"/>
    <w:rsid w:val="00EC36B6"/>
    <w:rsid w:val="00EC7AC9"/>
    <w:rsid w:val="00ED107A"/>
    <w:rsid w:val="00ED70E1"/>
    <w:rsid w:val="00EE1E41"/>
    <w:rsid w:val="00EF5B21"/>
    <w:rsid w:val="00EF6D63"/>
    <w:rsid w:val="00EF7BB0"/>
    <w:rsid w:val="00F01692"/>
    <w:rsid w:val="00F02861"/>
    <w:rsid w:val="00F050D2"/>
    <w:rsid w:val="00F0560B"/>
    <w:rsid w:val="00F163D4"/>
    <w:rsid w:val="00F266A5"/>
    <w:rsid w:val="00F30EE6"/>
    <w:rsid w:val="00F35E6E"/>
    <w:rsid w:val="00F3648B"/>
    <w:rsid w:val="00F37AA8"/>
    <w:rsid w:val="00F42896"/>
    <w:rsid w:val="00F4395D"/>
    <w:rsid w:val="00F541C8"/>
    <w:rsid w:val="00F61C3C"/>
    <w:rsid w:val="00F73B82"/>
    <w:rsid w:val="00F774D2"/>
    <w:rsid w:val="00F8666A"/>
    <w:rsid w:val="00F91632"/>
    <w:rsid w:val="00F9542F"/>
    <w:rsid w:val="00FA3219"/>
    <w:rsid w:val="00FB06F4"/>
    <w:rsid w:val="00FB1111"/>
    <w:rsid w:val="00FC0B1B"/>
    <w:rsid w:val="00FC4B12"/>
    <w:rsid w:val="00FE5F73"/>
    <w:rsid w:val="00FE6FB0"/>
    <w:rsid w:val="00FE75BE"/>
    <w:rsid w:val="00FF1693"/>
    <w:rsid w:val="00FF22C9"/>
    <w:rsid w:val="0FF94B3C"/>
    <w:rsid w:val="17FF2F39"/>
    <w:rsid w:val="20351F52"/>
    <w:rsid w:val="27C65792"/>
    <w:rsid w:val="46CC6B88"/>
    <w:rsid w:val="4B681119"/>
    <w:rsid w:val="4FD83492"/>
    <w:rsid w:val="5871468B"/>
    <w:rsid w:val="6AA364DA"/>
    <w:rsid w:val="7691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7</Words>
  <Characters>2263</Characters>
  <Lines>10</Lines>
  <Paragraphs>2</Paragraphs>
  <TotalTime>0</TotalTime>
  <ScaleCrop>false</ScaleCrop>
  <LinksUpToDate>false</LinksUpToDate>
  <CharactersWithSpaces>2285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04:38:00Z</dcterms:created>
  <dc:creator>Office 365</dc:creator>
  <cp:lastModifiedBy>姜星星</cp:lastModifiedBy>
  <dcterms:modified xsi:type="dcterms:W3CDTF">2023-08-26T14:0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AD38162431A4E7B8660822ED23C3612</vt:lpwstr>
  </property>
</Properties>
</file>